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7908403" w:rsidR="00FB3483" w:rsidRDefault="009801CD" w:rsidP="00550BF1">
            <w:pPr>
              <w:pStyle w:val="Default"/>
              <w:rPr>
                <w:rFonts w:ascii="Arial" w:hAnsi="Arial" w:cs="Arial"/>
                <w:color w:val="FFFFFF"/>
                <w:sz w:val="18"/>
                <w:szCs w:val="18"/>
              </w:rPr>
            </w:pPr>
            <w:r>
              <w:rPr>
                <w:rFonts w:ascii="Arial" w:hAnsi="Arial" w:cs="Arial"/>
                <w:b/>
                <w:bCs/>
                <w:color w:val="FFFFFF"/>
                <w:sz w:val="18"/>
                <w:szCs w:val="18"/>
              </w:rPr>
              <w:t>4</w:t>
            </w:r>
            <w:r w:rsidR="00FB3483">
              <w:rPr>
                <w:rFonts w:ascii="Arial" w:hAnsi="Arial" w:cs="Arial"/>
                <w:b/>
                <w:bCs/>
                <w:color w:val="FFFFFF"/>
                <w:sz w:val="18"/>
                <w:szCs w:val="18"/>
              </w:rPr>
              <w:t>Section</w:t>
            </w:r>
            <w:r w:rsidR="00077B44">
              <w:rPr>
                <w:rFonts w:ascii="Arial" w:hAnsi="Arial" w:cs="Arial"/>
                <w:b/>
                <w:bCs/>
                <w:color w:val="FFFFFF"/>
                <w:sz w:val="18"/>
                <w:szCs w:val="18"/>
              </w:rPr>
              <w:t xml:space="preserve"> and T</w:t>
            </w:r>
            <w:r w:rsidR="00FB3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5803BDD" w:rsidR="00FB3483" w:rsidRDefault="009F3A6F">
            <w:pPr>
              <w:pStyle w:val="Default"/>
              <w:rPr>
                <w:rFonts w:ascii="Arial" w:hAnsi="Arial" w:cs="Arial"/>
                <w:color w:val="FFFFFF"/>
                <w:sz w:val="18"/>
                <w:szCs w:val="18"/>
              </w:rPr>
            </w:pPr>
            <w:r>
              <w:rPr>
                <w:rFonts w:ascii="Arial" w:hAnsi="Arial" w:cs="Arial"/>
                <w:b/>
                <w:bCs/>
                <w:color w:val="FFFFFF"/>
                <w:sz w:val="18"/>
                <w:szCs w:val="18"/>
              </w:rPr>
              <w:t>Reported on page</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855AFC" w:rsidR="00FB3483" w:rsidRDefault="007B44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005D3F" w:rsidR="00FB3483" w:rsidRDefault="007B44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0622B6" w:rsidR="00FB3483" w:rsidRDefault="007B44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6E7E61" w:rsidR="00FB3483" w:rsidRDefault="007B44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1D1EF4" w:rsidR="00FB3483" w:rsidRDefault="007B44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397CC4" w:rsidR="00FB3483" w:rsidRDefault="007B44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98C192" w:rsidR="00FB3483" w:rsidRDefault="007B44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516ABC">
              <w:rPr>
                <w:rFonts w:ascii="Arial" w:hAnsi="Arial" w:cs="Arial"/>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C54A4A" w:rsidR="00FB3483" w:rsidRDefault="009F3A6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BFA3F8" w:rsidR="00FB3483" w:rsidRDefault="007B44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D7A6EC" w:rsidR="00930A31" w:rsidRDefault="002379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DB1D8D"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094A39" w:rsidR="00FB3483"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710F52" w:rsidR="00FB3483"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65B9D7"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977361"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3216E6"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27F188"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69CBB1"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B8249B"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615050" w:rsidR="006E5FE2"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0626BF" w:rsidR="006E5FE2" w:rsidRDefault="009801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FDA46A"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D75974">
              <w:rPr>
                <w:rFonts w:ascii="Arial" w:hAnsi="Arial" w:cs="Arial"/>
                <w:color w:val="auto"/>
                <w:sz w:val="18"/>
                <w:szCs w:val="18"/>
                <w:lang w:eastAsia="zh-CN"/>
              </w:rPr>
              <w:t>,</w:t>
            </w:r>
            <w:r w:rsidR="00F2048F">
              <w:rPr>
                <w:rFonts w:ascii="Arial" w:hAnsi="Arial" w:cs="Arial"/>
                <w:color w:val="auto"/>
                <w:sz w:val="18"/>
                <w:szCs w:val="18"/>
                <w:lang w:eastAsia="zh-CN"/>
              </w:rPr>
              <w:t>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5AF569" w:rsidR="00930A31" w:rsidRDefault="006E51A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32596D" w:rsidR="00FB3483" w:rsidRDefault="002F3C7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2D5730">
              <w:rPr>
                <w:rFonts w:ascii="Arial" w:hAnsi="Arial" w:cs="Arial"/>
                <w:color w:val="auto"/>
                <w:sz w:val="18"/>
                <w:szCs w:val="18"/>
                <w:lang w:eastAsia="zh-CN"/>
              </w:rPr>
              <w:t>,</w:t>
            </w:r>
            <w:r w:rsidR="00EE2A6C">
              <w:rPr>
                <w:rFonts w:ascii="Arial" w:hAnsi="Arial" w:cs="Arial"/>
                <w:color w:val="auto"/>
                <w:sz w:val="18"/>
                <w:szCs w:val="18"/>
                <w:lang w:eastAsia="zh-CN"/>
              </w:rPr>
              <w:t>9</w:t>
            </w:r>
            <w:r w:rsidR="002D5730">
              <w:rPr>
                <w:rFonts w:ascii="Arial" w:hAnsi="Arial" w:cs="Arial"/>
                <w:color w:val="auto"/>
                <w:sz w:val="18"/>
                <w:szCs w:val="18"/>
                <w:lang w:eastAsia="zh-CN"/>
              </w:rPr>
              <w:t>-</w:t>
            </w:r>
            <w:r w:rsidR="00EE2A6C">
              <w:rPr>
                <w:rFonts w:ascii="Arial" w:hAnsi="Arial" w:cs="Arial"/>
                <w:color w:val="auto"/>
                <w:sz w:val="18"/>
                <w:szCs w:val="18"/>
                <w:lang w:eastAsia="zh-CN"/>
              </w:rPr>
              <w:t>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EC8883" w:rsidR="00FB3483" w:rsidRDefault="00EE2A6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98EB8C" w:rsidR="00FB3483" w:rsidRDefault="000E685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7B02E1">
              <w:rPr>
                <w:rFonts w:ascii="Arial" w:hAnsi="Arial" w:cs="Arial"/>
                <w:color w:val="auto"/>
                <w:sz w:val="18"/>
                <w:szCs w:val="18"/>
                <w:lang w:eastAsia="zh-CN"/>
              </w:rPr>
              <w:t>-</w:t>
            </w:r>
            <w:r>
              <w:rPr>
                <w:rFonts w:ascii="Arial" w:hAnsi="Arial" w:cs="Arial"/>
                <w:color w:val="auto"/>
                <w:sz w:val="18"/>
                <w:szCs w:val="18"/>
                <w:lang w:eastAsia="zh-CN"/>
              </w:rPr>
              <w:t>5</w:t>
            </w:r>
            <w:r w:rsidR="006F55DD">
              <w:rPr>
                <w:rFonts w:ascii="Arial" w:hAnsi="Arial" w:cs="Arial"/>
                <w:color w:val="auto"/>
                <w:sz w:val="18"/>
                <w:szCs w:val="18"/>
                <w:lang w:eastAsia="zh-CN"/>
              </w:rPr>
              <w:t>,</w:t>
            </w:r>
            <w:r w:rsidR="00335739">
              <w:rPr>
                <w:rFonts w:ascii="Arial" w:hAnsi="Arial" w:cs="Arial"/>
                <w:color w:val="auto"/>
                <w:sz w:val="18"/>
                <w:szCs w:val="18"/>
                <w:lang w:eastAsia="zh-CN"/>
              </w:rPr>
              <w:t>12</w:t>
            </w:r>
            <w:r w:rsidR="006F55DD">
              <w:rPr>
                <w:rFonts w:ascii="Arial" w:hAnsi="Arial" w:cs="Arial"/>
                <w:color w:val="auto"/>
                <w:sz w:val="18"/>
                <w:szCs w:val="18"/>
                <w:lang w:eastAsia="zh-CN"/>
              </w:rPr>
              <w:t>-1</w:t>
            </w:r>
            <w:r w:rsidR="00335739">
              <w:rPr>
                <w:rFonts w:ascii="Arial" w:hAnsi="Arial" w:cs="Arial"/>
                <w:color w:val="auto"/>
                <w:sz w:val="18"/>
                <w:szCs w:val="18"/>
                <w:lang w:eastAsia="zh-CN"/>
              </w:rPr>
              <w:t>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B6399C" w:rsidR="00930A31" w:rsidRDefault="007D6A3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AA68C4" w:rsidRPr="00AA68C4">
              <w:rPr>
                <w:rFonts w:ascii="Arial" w:hAnsi="Arial" w:cs="Arial"/>
                <w:color w:val="auto"/>
                <w:sz w:val="18"/>
                <w:szCs w:val="18"/>
                <w:lang w:eastAsia="zh-CN"/>
              </w:rPr>
              <w:t>-</w:t>
            </w:r>
            <w:r>
              <w:rPr>
                <w:rFonts w:ascii="Arial" w:hAnsi="Arial" w:cs="Arial"/>
                <w:color w:val="auto"/>
                <w:sz w:val="18"/>
                <w:szCs w:val="18"/>
                <w:lang w:eastAsia="zh-CN"/>
              </w:rPr>
              <w:t>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2B853B" w:rsidR="00930A31" w:rsidRDefault="00AA68C4" w:rsidP="005979B8">
            <w:pPr>
              <w:pStyle w:val="Default"/>
              <w:spacing w:before="40" w:after="40"/>
              <w:rPr>
                <w:rFonts w:ascii="Arial" w:hAnsi="Arial" w:cs="Arial"/>
                <w:color w:val="auto"/>
                <w:sz w:val="18"/>
                <w:szCs w:val="18"/>
                <w:lang w:eastAsia="zh-CN"/>
              </w:rPr>
            </w:pPr>
            <w:r w:rsidRPr="00AA68C4">
              <w:rPr>
                <w:rFonts w:ascii="Arial" w:hAnsi="Arial" w:cs="Arial"/>
                <w:color w:val="auto"/>
                <w:sz w:val="18"/>
                <w:szCs w:val="18"/>
                <w:lang w:eastAsia="zh-CN"/>
              </w:rPr>
              <w:t>4</w:t>
            </w:r>
            <w:r w:rsidR="009F4992">
              <w:rPr>
                <w:rFonts w:ascii="Arial" w:hAnsi="Arial" w:cs="Arial"/>
                <w:color w:val="auto"/>
                <w:sz w:val="18"/>
                <w:szCs w:val="18"/>
                <w:lang w:eastAsia="zh-CN"/>
              </w:rPr>
              <w:t>-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A5DA9F" w:rsidR="00930A31" w:rsidRDefault="00CF2CF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9F4992">
              <w:rPr>
                <w:rFonts w:ascii="Arial" w:hAnsi="Arial" w:cs="Arial"/>
                <w:color w:val="auto"/>
                <w:sz w:val="18"/>
                <w:szCs w:val="18"/>
                <w:lang w:eastAsia="zh-CN"/>
              </w:rPr>
              <w:t>-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6F09B9" w:rsidR="00930A31" w:rsidRDefault="00CF2CF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9F4992">
              <w:rPr>
                <w:rFonts w:ascii="Arial" w:hAnsi="Arial" w:cs="Arial"/>
                <w:color w:val="auto"/>
                <w:sz w:val="18"/>
                <w:szCs w:val="18"/>
                <w:lang w:eastAsia="zh-CN"/>
              </w:rPr>
              <w:t>-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B699E6" w:rsidR="00FB3483" w:rsidRDefault="009F499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B94084">
              <w:rPr>
                <w:rFonts w:ascii="Arial" w:hAnsi="Arial" w:cs="Arial"/>
                <w:color w:val="auto"/>
                <w:sz w:val="18"/>
                <w:szCs w:val="18"/>
                <w:lang w:eastAsia="zh-CN"/>
              </w:rPr>
              <w:t>,</w:t>
            </w:r>
            <w:r w:rsidR="00B94084">
              <w:t xml:space="preserve"> </w:t>
            </w:r>
            <w:r>
              <w:rPr>
                <w:rFonts w:ascii="Arial" w:hAnsi="Arial" w:cs="Arial"/>
                <w:color w:val="auto"/>
                <w:sz w:val="18"/>
                <w:szCs w:val="18"/>
                <w:lang w:eastAsia="zh-CN"/>
              </w:rPr>
              <w:t>1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DF31B3" w:rsidR="00077B44" w:rsidRDefault="009801C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C543AE" w:rsidR="00930A31" w:rsidRDefault="00B9408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7C61D9">
              <w:rPr>
                <w:rFonts w:ascii="Arial" w:hAnsi="Arial" w:cs="Arial"/>
                <w:color w:val="auto"/>
                <w:sz w:val="18"/>
                <w:szCs w:val="18"/>
                <w:lang w:eastAsia="zh-CN"/>
              </w:rPr>
              <w:t>-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630C6B" w:rsidR="00930A31" w:rsidRDefault="00EA366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E0290E" w:rsidR="00930A31" w:rsidRDefault="00EA366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93E32A" w:rsidR="00930A31" w:rsidRDefault="00EA366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95D3E2" w:rsidR="00930A31" w:rsidRDefault="00C10AB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EE69E2" w:rsidR="00930A31" w:rsidRDefault="00C10AB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51AD41" w:rsidR="00930A31" w:rsidRDefault="000C5D22"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2D5FE1" w:rsidR="00077B44" w:rsidRDefault="00C10AB2"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DA4B88">
              <w:rPr>
                <w:rFonts w:ascii="Arial" w:hAnsi="Arial" w:cs="Arial"/>
                <w:color w:val="auto"/>
                <w:sz w:val="18"/>
                <w:szCs w:val="18"/>
                <w:lang w:eastAsia="zh-CN"/>
              </w:rPr>
              <w:t>3-1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7299F0" w:rsidR="00077B44" w:rsidRDefault="00C10AB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A4B88">
              <w:rPr>
                <w:rFonts w:ascii="Arial" w:hAnsi="Arial" w:cs="Arial"/>
                <w:color w:val="auto"/>
                <w:sz w:val="18"/>
                <w:szCs w:val="18"/>
                <w:lang w:eastAsia="zh-CN"/>
              </w:rPr>
              <w:t>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C46C97" w:rsidR="00077B44" w:rsidRDefault="00F904C3"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2-</w:t>
            </w:r>
            <w:r w:rsidR="0039129D">
              <w:rPr>
                <w:rFonts w:ascii="Arial" w:hAnsi="Arial" w:cs="Arial"/>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8C581" w14:textId="77777777" w:rsidR="002263FB" w:rsidRDefault="002263FB">
      <w:r>
        <w:separator/>
      </w:r>
    </w:p>
  </w:endnote>
  <w:endnote w:type="continuationSeparator" w:id="0">
    <w:p w14:paraId="1E9DE9DB" w14:textId="77777777" w:rsidR="002263FB" w:rsidRDefault="00226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98CCF" w14:textId="77777777" w:rsidR="002263FB" w:rsidRDefault="002263FB">
      <w:r>
        <w:separator/>
      </w:r>
    </w:p>
  </w:footnote>
  <w:footnote w:type="continuationSeparator" w:id="0">
    <w:p w14:paraId="0224F5C3" w14:textId="77777777" w:rsidR="002263FB" w:rsidRDefault="002263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E4A"/>
    <w:rsid w:val="00077B44"/>
    <w:rsid w:val="000C5D22"/>
    <w:rsid w:val="000E6858"/>
    <w:rsid w:val="00105984"/>
    <w:rsid w:val="00152CDB"/>
    <w:rsid w:val="001615F3"/>
    <w:rsid w:val="0018323E"/>
    <w:rsid w:val="00190C83"/>
    <w:rsid w:val="001C2671"/>
    <w:rsid w:val="002263FB"/>
    <w:rsid w:val="00237957"/>
    <w:rsid w:val="00246C93"/>
    <w:rsid w:val="00256B6D"/>
    <w:rsid w:val="00256BAF"/>
    <w:rsid w:val="002675CD"/>
    <w:rsid w:val="002874BD"/>
    <w:rsid w:val="002A2A06"/>
    <w:rsid w:val="002C2A46"/>
    <w:rsid w:val="002D5730"/>
    <w:rsid w:val="002E1642"/>
    <w:rsid w:val="002F3C7D"/>
    <w:rsid w:val="003103C2"/>
    <w:rsid w:val="00335739"/>
    <w:rsid w:val="003516AD"/>
    <w:rsid w:val="00363B8D"/>
    <w:rsid w:val="003760FB"/>
    <w:rsid w:val="0039129D"/>
    <w:rsid w:val="003B3B29"/>
    <w:rsid w:val="003B4BF2"/>
    <w:rsid w:val="003B79FF"/>
    <w:rsid w:val="00400A0B"/>
    <w:rsid w:val="00443C1D"/>
    <w:rsid w:val="00461576"/>
    <w:rsid w:val="004C1685"/>
    <w:rsid w:val="0050324E"/>
    <w:rsid w:val="005078EE"/>
    <w:rsid w:val="00516ABC"/>
    <w:rsid w:val="00517053"/>
    <w:rsid w:val="00542C97"/>
    <w:rsid w:val="00550BF1"/>
    <w:rsid w:val="005720F4"/>
    <w:rsid w:val="0059028D"/>
    <w:rsid w:val="005979B8"/>
    <w:rsid w:val="005E1D13"/>
    <w:rsid w:val="006E51A6"/>
    <w:rsid w:val="006E5FE2"/>
    <w:rsid w:val="006F3BA6"/>
    <w:rsid w:val="006F55DD"/>
    <w:rsid w:val="00704924"/>
    <w:rsid w:val="00726794"/>
    <w:rsid w:val="0077253C"/>
    <w:rsid w:val="007B02E1"/>
    <w:rsid w:val="007B44CD"/>
    <w:rsid w:val="007C61D9"/>
    <w:rsid w:val="007D6A3B"/>
    <w:rsid w:val="007D7DDC"/>
    <w:rsid w:val="00835367"/>
    <w:rsid w:val="008412D5"/>
    <w:rsid w:val="00885E33"/>
    <w:rsid w:val="008A3EAE"/>
    <w:rsid w:val="008D7160"/>
    <w:rsid w:val="008E2C91"/>
    <w:rsid w:val="00930A31"/>
    <w:rsid w:val="00947707"/>
    <w:rsid w:val="009801CD"/>
    <w:rsid w:val="009827E5"/>
    <w:rsid w:val="009F3A6F"/>
    <w:rsid w:val="009F4992"/>
    <w:rsid w:val="00A1038A"/>
    <w:rsid w:val="00A215D2"/>
    <w:rsid w:val="00A86593"/>
    <w:rsid w:val="00AA0FFF"/>
    <w:rsid w:val="00AA68C4"/>
    <w:rsid w:val="00AB79CE"/>
    <w:rsid w:val="00AE4BBD"/>
    <w:rsid w:val="00B51910"/>
    <w:rsid w:val="00B94084"/>
    <w:rsid w:val="00BD58E9"/>
    <w:rsid w:val="00C10AB2"/>
    <w:rsid w:val="00C22710"/>
    <w:rsid w:val="00C44929"/>
    <w:rsid w:val="00CF2CFE"/>
    <w:rsid w:val="00D75974"/>
    <w:rsid w:val="00D95D84"/>
    <w:rsid w:val="00DA4B88"/>
    <w:rsid w:val="00DC4F19"/>
    <w:rsid w:val="00E324A8"/>
    <w:rsid w:val="00E41B55"/>
    <w:rsid w:val="00E66E3A"/>
    <w:rsid w:val="00EA3667"/>
    <w:rsid w:val="00EB610E"/>
    <w:rsid w:val="00EB7791"/>
    <w:rsid w:val="00EE2A6C"/>
    <w:rsid w:val="00F2048F"/>
    <w:rsid w:val="00F377FC"/>
    <w:rsid w:val="00F67C14"/>
    <w:rsid w:val="00F904C3"/>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2</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na WANG</cp:lastModifiedBy>
  <cp:revision>103</cp:revision>
  <cp:lastPrinted>2020-11-24T03:02:00Z</cp:lastPrinted>
  <dcterms:created xsi:type="dcterms:W3CDTF">2020-11-24T03:02:00Z</dcterms:created>
  <dcterms:modified xsi:type="dcterms:W3CDTF">2023-09-29T04:16:00Z</dcterms:modified>
</cp:coreProperties>
</file>